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40F" w:rsidRPr="003229F9" w:rsidRDefault="006513A9" w:rsidP="003E340F">
      <w:pPr>
        <w:rPr>
          <w:rFonts w:ascii="Arial" w:hAnsi="Arial" w:cs="Arial"/>
          <w:color w:val="000000" w:themeColor="text1"/>
        </w:rPr>
      </w:pPr>
      <w:ins w:id="0" w:author="溝渕圭" w:date="2019-11-01T14:40:00Z">
        <w:r>
          <w:rPr>
            <w:rFonts w:ascii="Arial" w:hAnsi="Arial" w:cs="Arial"/>
            <w:color w:val="000000" w:themeColor="text1"/>
          </w:rPr>
          <w:t>Supple</w:t>
        </w:r>
      </w:ins>
      <w:ins w:id="1" w:author="溝渕圭" w:date="2019-11-01T14:41:00Z">
        <w:r>
          <w:rPr>
            <w:rFonts w:ascii="Arial" w:hAnsi="Arial" w:cs="Arial"/>
            <w:color w:val="000000" w:themeColor="text1"/>
          </w:rPr>
          <w:t>menta</w:t>
        </w:r>
      </w:ins>
      <w:ins w:id="2" w:author="溝渕圭" w:date="2019-11-01T14:42:00Z">
        <w:r w:rsidR="00C046D7">
          <w:rPr>
            <w:rFonts w:ascii="Arial" w:hAnsi="Arial" w:cs="Arial"/>
            <w:color w:val="000000" w:themeColor="text1"/>
          </w:rPr>
          <w:t>ry</w:t>
        </w:r>
      </w:ins>
      <w:ins w:id="3" w:author="溝渕圭" w:date="2019-11-01T14:41:00Z">
        <w:r>
          <w:rPr>
            <w:rFonts w:ascii="Arial" w:hAnsi="Arial" w:cs="Arial"/>
            <w:color w:val="000000" w:themeColor="text1"/>
          </w:rPr>
          <w:t xml:space="preserve"> </w:t>
        </w:r>
      </w:ins>
      <w:r w:rsidR="003E340F" w:rsidRPr="003229F9">
        <w:rPr>
          <w:rFonts w:ascii="Arial" w:hAnsi="Arial" w:cs="Arial"/>
          <w:color w:val="000000" w:themeColor="text1"/>
        </w:rPr>
        <w:t xml:space="preserve">Table </w:t>
      </w:r>
      <w:ins w:id="4" w:author="林 孝彰" w:date="2019-11-01T18:27:00Z">
        <w:r w:rsidR="001C0EC0">
          <w:rPr>
            <w:rFonts w:ascii="Arial" w:hAnsi="Arial" w:cs="Arial"/>
            <w:color w:val="000000" w:themeColor="text1"/>
          </w:rPr>
          <w:t>S</w:t>
        </w:r>
      </w:ins>
      <w:r w:rsidR="003E340F" w:rsidRPr="003229F9">
        <w:rPr>
          <w:rFonts w:ascii="Arial" w:hAnsi="Arial" w:cs="Arial"/>
          <w:color w:val="000000" w:themeColor="text1"/>
        </w:rPr>
        <w:t xml:space="preserve">1 Evaluation of identified rare </w:t>
      </w:r>
      <w:r w:rsidR="003E340F" w:rsidRPr="003229F9">
        <w:rPr>
          <w:rFonts w:ascii="Arial" w:hAnsi="Arial" w:cs="Arial"/>
          <w:i/>
          <w:color w:val="000000" w:themeColor="text1"/>
        </w:rPr>
        <w:t>GUCA1A</w:t>
      </w:r>
      <w:r w:rsidR="003E340F" w:rsidRPr="003229F9">
        <w:rPr>
          <w:rFonts w:ascii="Arial" w:hAnsi="Arial" w:cs="Arial"/>
          <w:color w:val="000000" w:themeColor="text1"/>
        </w:rPr>
        <w:t xml:space="preserve"> </w:t>
      </w:r>
      <w:del w:id="5" w:author="溝渕圭" w:date="2019-11-01T14:41:00Z">
        <w:r w:rsidR="003E340F" w:rsidRPr="003229F9" w:rsidDel="006513A9">
          <w:rPr>
            <w:rFonts w:ascii="Arial" w:hAnsi="Arial" w:cs="Arial"/>
            <w:color w:val="000000" w:themeColor="text1"/>
          </w:rPr>
          <w:delText>varinants</w:delText>
        </w:r>
      </w:del>
      <w:ins w:id="6" w:author="溝渕圭" w:date="2019-11-01T14:41:00Z">
        <w:r w:rsidRPr="003229F9">
          <w:rPr>
            <w:rFonts w:ascii="Arial" w:hAnsi="Arial" w:cs="Arial"/>
            <w:color w:val="000000" w:themeColor="text1"/>
          </w:rPr>
          <w:t>variants</w:t>
        </w:r>
      </w:ins>
      <w:r w:rsidR="003E340F" w:rsidRPr="003229F9">
        <w:rPr>
          <w:rFonts w:ascii="Arial" w:hAnsi="Arial" w:cs="Arial"/>
          <w:color w:val="000000" w:themeColor="text1"/>
        </w:rPr>
        <w:t xml:space="preserve"> in this study</w:t>
      </w:r>
    </w:p>
    <w:tbl>
      <w:tblPr>
        <w:tblW w:w="15765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40"/>
        <w:gridCol w:w="600"/>
        <w:gridCol w:w="640"/>
        <w:gridCol w:w="680"/>
        <w:gridCol w:w="660"/>
        <w:gridCol w:w="580"/>
        <w:gridCol w:w="580"/>
        <w:gridCol w:w="580"/>
        <w:gridCol w:w="580"/>
        <w:gridCol w:w="660"/>
        <w:gridCol w:w="580"/>
        <w:gridCol w:w="580"/>
        <w:gridCol w:w="480"/>
        <w:gridCol w:w="712"/>
        <w:gridCol w:w="1134"/>
        <w:gridCol w:w="1559"/>
        <w:gridCol w:w="1418"/>
        <w:gridCol w:w="850"/>
        <w:gridCol w:w="1418"/>
        <w:gridCol w:w="1134"/>
      </w:tblGrid>
      <w:tr w:rsidR="003E340F" w:rsidRPr="003229F9" w:rsidTr="00FB60B2">
        <w:trPr>
          <w:trHeight w:val="360"/>
        </w:trPr>
        <w:tc>
          <w:tcPr>
            <w:tcW w:w="3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Exon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ucleotide sequence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mino acid sequence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bSNP</w:t>
            </w:r>
            <w:proofErr w:type="spellEnd"/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ID</w:t>
            </w:r>
          </w:p>
        </w:tc>
        <w:tc>
          <w:tcPr>
            <w:tcW w:w="4220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requency in database (%)</w:t>
            </w:r>
          </w:p>
        </w:tc>
        <w:tc>
          <w:tcPr>
            <w:tcW w:w="177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In silico</w:t>
            </w: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analysi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amily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egregation result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The number of normal cases with </w:t>
            </w:r>
            <w:r w:rsidRPr="003229F9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GUCA1A </w:t>
            </w: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variant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omains</w:t>
            </w:r>
          </w:p>
        </w:tc>
        <w:tc>
          <w:tcPr>
            <w:tcW w:w="255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CMG classification</w:t>
            </w:r>
          </w:p>
        </w:tc>
      </w:tr>
      <w:tr w:rsidR="003E340F" w:rsidRPr="003229F9" w:rsidTr="00FB60B2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HGVD 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proofErr w:type="spellStart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oMMo</w:t>
            </w:r>
            <w:proofErr w:type="spellEnd"/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proofErr w:type="spellStart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GnomAD</w:t>
            </w:r>
            <w:proofErr w:type="spellEnd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, East Asia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proofErr w:type="spellStart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GnomAD</w:t>
            </w:r>
            <w:proofErr w:type="spellEnd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, South Asia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proofErr w:type="spellStart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GnomAD</w:t>
            </w:r>
            <w:proofErr w:type="spellEnd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, African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proofErr w:type="spellStart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GnomAD</w:t>
            </w:r>
            <w:proofErr w:type="spellEnd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, European</w:t>
            </w:r>
          </w:p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(non-Finnish)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proofErr w:type="spellStart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GnomAD</w:t>
            </w:r>
            <w:proofErr w:type="spellEnd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, Total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olyphen-2 (</w:t>
            </w:r>
            <w:proofErr w:type="spellStart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HumDiv</w:t>
            </w:r>
            <w:proofErr w:type="spellEnd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IFT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utation taster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Identified criteri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lassification</w:t>
            </w:r>
          </w:p>
        </w:tc>
      </w:tr>
      <w:tr w:rsidR="003E340F" w:rsidRPr="003229F9" w:rsidTr="00FB60B2">
        <w:trPr>
          <w:trHeight w:val="340"/>
        </w:trPr>
        <w:tc>
          <w:tcPr>
            <w:tcW w:w="3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.C50_80del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.E17VfsX22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Not </w:t>
            </w:r>
            <w:proofErr w:type="spellStart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epoted</w:t>
            </w:r>
            <w:proofErr w:type="spellEnd"/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WATE003</w:t>
            </w:r>
          </w:p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JIKEI01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matched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F-1 domain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M2, BS2, BS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Uncertain significance</w:t>
            </w:r>
          </w:p>
        </w:tc>
      </w:tr>
      <w:tr w:rsidR="003E340F" w:rsidRPr="003229F9" w:rsidTr="00FB60B2">
        <w:trPr>
          <w:trHeight w:val="340"/>
        </w:trPr>
        <w:tc>
          <w:tcPr>
            <w:tcW w:w="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.124T&gt;A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.F42I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s202098005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robably damaging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olerated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isease causing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TMC223</w:t>
            </w:r>
          </w:p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AGOYA11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TMC223; not matched</w:t>
            </w:r>
          </w:p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AGOYA114; not done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F-1 domain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M2, BS2, BS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Uncertain significance</w:t>
            </w:r>
          </w:p>
        </w:tc>
      </w:tr>
      <w:tr w:rsidR="003E340F" w:rsidRPr="003229F9" w:rsidTr="00FB60B2">
        <w:trPr>
          <w:trHeight w:val="340"/>
        </w:trPr>
        <w:tc>
          <w:tcPr>
            <w:tcW w:w="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.204C&gt;G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.D68E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s776251040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511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6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robably damaging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amaging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isease causing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TMC262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matched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F-2 loop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M2, BS2, BS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Uncertain significance</w:t>
            </w:r>
          </w:p>
        </w:tc>
      </w:tr>
      <w:tr w:rsidR="003E340F" w:rsidRPr="003229F9" w:rsidTr="00FB60B2">
        <w:trPr>
          <w:trHeight w:val="340"/>
        </w:trPr>
        <w:tc>
          <w:tcPr>
            <w:tcW w:w="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.238C&gt;A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.L80I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Not </w:t>
            </w:r>
            <w:proofErr w:type="spellStart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epoted</w:t>
            </w:r>
            <w:proofErr w:type="spellEnd"/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robably damaging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amaging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isease causing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EIKYO009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matched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F-2 domain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M2, BS2, BS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Uncertain significance</w:t>
            </w:r>
          </w:p>
        </w:tc>
      </w:tr>
      <w:tr w:rsidR="003E340F" w:rsidRPr="003229F9" w:rsidTr="00FB60B2">
        <w:trPr>
          <w:trHeight w:val="340"/>
        </w:trPr>
        <w:tc>
          <w:tcPr>
            <w:tcW w:w="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.295T&gt;A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.Y99N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Not </w:t>
            </w:r>
            <w:proofErr w:type="spellStart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epoted</w:t>
            </w:r>
            <w:proofErr w:type="spellEnd"/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robably damaging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amaging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isease causing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TMC24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atched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F-3 helix E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S3, PM1, PM2, PM5, PP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hogenic</w:t>
            </w:r>
          </w:p>
        </w:tc>
      </w:tr>
      <w:tr w:rsidR="003E340F" w:rsidRPr="003229F9" w:rsidTr="00FB60B2">
        <w:trPr>
          <w:trHeight w:val="340"/>
        </w:trPr>
        <w:tc>
          <w:tcPr>
            <w:tcW w:w="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.296A&gt;C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.Y99S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Not </w:t>
            </w:r>
            <w:proofErr w:type="spellStart"/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epoted</w:t>
            </w:r>
            <w:proofErr w:type="spellEnd"/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robably damaging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amaging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isease causing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JIKEI13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atched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F-3 helix E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S3, PM1, PM2, PM5, PP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hogenic</w:t>
            </w:r>
          </w:p>
        </w:tc>
      </w:tr>
      <w:tr w:rsidR="003E340F" w:rsidRPr="003229F9" w:rsidTr="00FB60B2">
        <w:trPr>
          <w:trHeight w:val="340"/>
        </w:trPr>
        <w:tc>
          <w:tcPr>
            <w:tcW w:w="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.451C&gt;T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.L151F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s121434631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6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robably damaging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amaging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isease causing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JIKEI21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atched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F-4 loop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S1, PS3, PM1, PM2, PP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hogenic</w:t>
            </w:r>
          </w:p>
        </w:tc>
      </w:tr>
      <w:tr w:rsidR="003E340F" w:rsidRPr="003229F9" w:rsidTr="00FB60B2">
        <w:trPr>
          <w:trHeight w:val="500"/>
        </w:trPr>
        <w:tc>
          <w:tcPr>
            <w:tcW w:w="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.551A&gt;G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.Q184R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rs149998844 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544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reported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131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0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09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Benign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amaging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isease causing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JIKEI118, NTMC234, NTMC290, KINKI051, MIE06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wo families; not matched, Remained 3 families; not done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Outside EF domain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M2, BS2, BS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E340F" w:rsidRPr="003229F9" w:rsidRDefault="003E340F" w:rsidP="00FB60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229F9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Uncertain significance</w:t>
            </w:r>
          </w:p>
        </w:tc>
      </w:tr>
    </w:tbl>
    <w:p w:rsidR="003E340F" w:rsidRPr="003229F9" w:rsidRDefault="003E340F" w:rsidP="003E340F">
      <w:pPr>
        <w:rPr>
          <w:rFonts w:ascii="Arial" w:hAnsi="Arial" w:cs="Arial"/>
          <w:color w:val="000000" w:themeColor="text1"/>
        </w:rPr>
      </w:pPr>
      <w:r w:rsidRPr="003229F9">
        <w:rPr>
          <w:rFonts w:ascii="Arial" w:hAnsi="Arial" w:cs="Arial"/>
          <w:color w:val="000000" w:themeColor="text1"/>
        </w:rPr>
        <w:t xml:space="preserve">"ACMG, the standards and guidelines of the American College of Medical Genetics and Genomics; </w:t>
      </w:r>
      <w:proofErr w:type="spellStart"/>
      <w:r w:rsidRPr="003229F9">
        <w:rPr>
          <w:rFonts w:ascii="Arial" w:hAnsi="Arial" w:cs="Arial"/>
          <w:color w:val="000000" w:themeColor="text1"/>
        </w:rPr>
        <w:t>db</w:t>
      </w:r>
      <w:proofErr w:type="spellEnd"/>
      <w:r w:rsidRPr="003229F9">
        <w:rPr>
          <w:rFonts w:ascii="Arial" w:hAnsi="Arial" w:cs="Arial"/>
          <w:color w:val="000000" w:themeColor="text1"/>
        </w:rPr>
        <w:t xml:space="preserve"> SNP, Single Nucleotide Polymorphism Database (https://www.ncbi.nlm.nih.gov/snp/); </w:t>
      </w:r>
      <w:del w:id="7" w:author="溝渕圭" w:date="2019-11-01T14:35:00Z">
        <w:r w:rsidRPr="003229F9" w:rsidDel="00024BF7">
          <w:rPr>
            <w:rFonts w:ascii="Arial" w:hAnsi="Arial" w:cs="Arial"/>
            <w:color w:val="000000" w:themeColor="text1"/>
          </w:rPr>
          <w:delText>ExAC</w:delText>
        </w:r>
      </w:del>
      <w:proofErr w:type="spellStart"/>
      <w:ins w:id="8" w:author="溝渕圭" w:date="2019-11-01T14:35:00Z">
        <w:r w:rsidR="00024BF7">
          <w:rPr>
            <w:rFonts w:ascii="Arial" w:hAnsi="Arial" w:cs="Arial"/>
            <w:color w:val="000000" w:themeColor="text1"/>
          </w:rPr>
          <w:t>Gnom</w:t>
        </w:r>
        <w:proofErr w:type="spellEnd"/>
        <w:r w:rsidR="00024BF7">
          <w:rPr>
            <w:rFonts w:ascii="Arial" w:hAnsi="Arial" w:cs="Arial"/>
            <w:color w:val="000000" w:themeColor="text1"/>
          </w:rPr>
          <w:t xml:space="preserve"> AD</w:t>
        </w:r>
      </w:ins>
      <w:r w:rsidRPr="003229F9">
        <w:rPr>
          <w:rFonts w:ascii="Arial" w:hAnsi="Arial" w:cs="Arial"/>
          <w:color w:val="000000" w:themeColor="text1"/>
        </w:rPr>
        <w:t xml:space="preserve">, </w:t>
      </w:r>
      <w:ins w:id="9" w:author="溝渕圭" w:date="2019-11-01T14:37:00Z">
        <w:r w:rsidR="00024BF7" w:rsidRPr="00024BF7">
          <w:rPr>
            <w:rFonts w:ascii="Arial" w:hAnsi="Arial" w:cs="Arial"/>
            <w:color w:val="000000" w:themeColor="text1"/>
          </w:rPr>
          <w:t>Genome Aggregation Database</w:t>
        </w:r>
      </w:ins>
      <w:del w:id="10" w:author="溝渕圭" w:date="2019-11-01T14:37:00Z">
        <w:r w:rsidRPr="003229F9" w:rsidDel="00024BF7">
          <w:rPr>
            <w:rFonts w:ascii="Arial" w:hAnsi="Arial" w:cs="Arial"/>
            <w:color w:val="000000" w:themeColor="text1"/>
          </w:rPr>
          <w:delText>Exome Aggregation Consortium database</w:delText>
        </w:r>
      </w:del>
      <w:r w:rsidRPr="003229F9">
        <w:rPr>
          <w:rFonts w:ascii="Arial" w:hAnsi="Arial" w:cs="Arial"/>
          <w:color w:val="000000" w:themeColor="text1"/>
        </w:rPr>
        <w:t xml:space="preserve"> (http://</w:t>
      </w:r>
      <w:ins w:id="11" w:author="溝渕圭" w:date="2019-11-01T14:37:00Z">
        <w:r w:rsidR="00024BF7" w:rsidRPr="00024BF7">
          <w:t xml:space="preserve"> </w:t>
        </w:r>
        <w:r w:rsidR="00024BF7" w:rsidRPr="00024BF7">
          <w:rPr>
            <w:rFonts w:ascii="Arial" w:hAnsi="Arial" w:cs="Arial"/>
            <w:color w:val="000000" w:themeColor="text1"/>
          </w:rPr>
          <w:t>gnomad.broadinstitute.org</w:t>
        </w:r>
      </w:ins>
      <w:del w:id="12" w:author="溝渕圭" w:date="2019-11-01T14:37:00Z">
        <w:r w:rsidRPr="003229F9" w:rsidDel="00024BF7">
          <w:rPr>
            <w:rFonts w:ascii="Arial" w:hAnsi="Arial" w:cs="Arial"/>
            <w:color w:val="000000" w:themeColor="text1"/>
          </w:rPr>
          <w:delText>exac.broadinstitute.org</w:delText>
        </w:r>
      </w:del>
      <w:r w:rsidRPr="003229F9">
        <w:rPr>
          <w:rFonts w:ascii="Arial" w:hAnsi="Arial" w:cs="Arial"/>
          <w:color w:val="000000" w:themeColor="text1"/>
        </w:rPr>
        <w:t>)</w:t>
      </w:r>
    </w:p>
    <w:p w:rsidR="003E340F" w:rsidRPr="003229F9" w:rsidRDefault="003E340F" w:rsidP="003E340F">
      <w:pPr>
        <w:rPr>
          <w:rFonts w:ascii="Arial" w:hAnsi="Arial" w:cs="Arial"/>
          <w:color w:val="000000" w:themeColor="text1"/>
        </w:rPr>
      </w:pPr>
      <w:r w:rsidRPr="003229F9">
        <w:rPr>
          <w:rFonts w:ascii="Arial" w:hAnsi="Arial" w:cs="Arial"/>
          <w:color w:val="000000" w:themeColor="text1"/>
        </w:rPr>
        <w:t>HGVD, Human Genetic Variation Database (http://www.hgvd.genome.med.kyoto-u.ac.jp/index.html); Mutation taster (http://www.mutationtaster.org/); Polyphen-2 (http://genetics.bwh.harvard.edu/pph2/); SIFT (http://sift.jcvi.org/www/SIF</w:t>
      </w:r>
      <w:bookmarkStart w:id="13" w:name="_GoBack"/>
      <w:bookmarkEnd w:id="13"/>
      <w:r w:rsidRPr="003229F9">
        <w:rPr>
          <w:rFonts w:ascii="Arial" w:hAnsi="Arial" w:cs="Arial"/>
          <w:color w:val="000000" w:themeColor="text1"/>
        </w:rPr>
        <w:t>T_seq_submit2.html)</w:t>
      </w:r>
    </w:p>
    <w:p w:rsidR="003E340F" w:rsidRPr="003229F9" w:rsidDel="00024BF7" w:rsidRDefault="003E340F" w:rsidP="003E340F">
      <w:pPr>
        <w:snapToGrid w:val="0"/>
        <w:spacing w:line="480" w:lineRule="auto"/>
        <w:rPr>
          <w:del w:id="14" w:author="溝渕圭" w:date="2019-11-01T14:38:00Z"/>
          <w:rFonts w:ascii="Arial" w:hAnsi="Arial" w:cs="Arial"/>
          <w:color w:val="000000" w:themeColor="text1"/>
        </w:rPr>
      </w:pPr>
      <w:proofErr w:type="spellStart"/>
      <w:r w:rsidRPr="003229F9">
        <w:rPr>
          <w:rFonts w:ascii="Arial" w:hAnsi="Arial" w:cs="Arial"/>
          <w:color w:val="000000" w:themeColor="text1"/>
        </w:rPr>
        <w:t>ToMMo</w:t>
      </w:r>
      <w:proofErr w:type="spellEnd"/>
      <w:r w:rsidRPr="003229F9">
        <w:rPr>
          <w:rFonts w:ascii="Arial" w:hAnsi="Arial" w:cs="Arial"/>
          <w:color w:val="000000" w:themeColor="text1"/>
        </w:rPr>
        <w:t xml:space="preserve">, The Tohoku Medical Megabank Organization of Tohoku University (https://ijgvd.megabank.tohoku.ac.jp)" </w:t>
      </w:r>
      <w:del w:id="15" w:author="溝渕圭" w:date="2019-11-01T14:38:00Z">
        <w:r w:rsidRPr="003229F9" w:rsidDel="00024BF7">
          <w:rPr>
            <w:rFonts w:ascii="Arial" w:hAnsi="Arial" w:cs="Arial"/>
            <w:color w:val="000000" w:themeColor="text1"/>
          </w:rPr>
          <w:br w:type="page"/>
        </w:r>
      </w:del>
    </w:p>
    <w:p w:rsidR="00D70875" w:rsidRPr="003E340F" w:rsidRDefault="003E340F">
      <w:pPr>
        <w:snapToGrid w:val="0"/>
        <w:spacing w:line="480" w:lineRule="auto"/>
        <w:rPr>
          <w:rFonts w:ascii="Arial" w:hAnsi="Arial" w:cs="Arial"/>
          <w:color w:val="000000" w:themeColor="text1"/>
        </w:rPr>
        <w:pPrChange w:id="16" w:author="溝渕圭" w:date="2019-11-01T14:38:00Z">
          <w:pPr/>
        </w:pPrChange>
      </w:pPr>
      <w:del w:id="17" w:author="溝渕圭" w:date="2019-11-01T14:38:00Z">
        <w:r w:rsidRPr="003229F9" w:rsidDel="00024BF7">
          <w:rPr>
            <w:rFonts w:ascii="Times New Roman" w:eastAsia="Times New Roman" w:hAnsi="Times New Roman" w:cs="Times New Roman"/>
            <w:color w:val="000000" w:themeColor="text1"/>
          </w:rPr>
          <w:delText>eye, NI = no information, M = male</w:delText>
        </w:r>
      </w:del>
    </w:p>
    <w:sectPr w:rsidR="00D70875" w:rsidRPr="003E340F" w:rsidSect="005A64AC">
      <w:pgSz w:w="16840" w:h="11900" w:orient="landscape"/>
      <w:pgMar w:top="720" w:right="720" w:bottom="720" w:left="72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林 孝彰">
    <w15:presenceInfo w15:providerId="Windows Live" w15:userId="e2584f0b4f5d47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0F"/>
    <w:rsid w:val="00024BF7"/>
    <w:rsid w:val="001C0EC0"/>
    <w:rsid w:val="003E340F"/>
    <w:rsid w:val="00536E4D"/>
    <w:rsid w:val="005C252E"/>
    <w:rsid w:val="006513A9"/>
    <w:rsid w:val="006E6D44"/>
    <w:rsid w:val="00706B98"/>
    <w:rsid w:val="00C046D7"/>
    <w:rsid w:val="00D7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FD6B07"/>
  <w15:docId w15:val="{7D13850C-FF74-AE41-9E67-564439117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52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E6D44"/>
  </w:style>
  <w:style w:type="paragraph" w:styleId="a4">
    <w:name w:val="Balloon Text"/>
    <w:basedOn w:val="a"/>
    <w:link w:val="a5"/>
    <w:uiPriority w:val="99"/>
    <w:semiHidden/>
    <w:unhideWhenUsed/>
    <w:rsid w:val="00024BF7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24BF7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kir Qureshi</dc:creator>
  <cp:lastModifiedBy>林 孝彰</cp:lastModifiedBy>
  <cp:revision>6</cp:revision>
  <dcterms:created xsi:type="dcterms:W3CDTF">2019-11-01T05:38:00Z</dcterms:created>
  <dcterms:modified xsi:type="dcterms:W3CDTF">2019-11-01T09:27:00Z</dcterms:modified>
</cp:coreProperties>
</file>